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51C" w:rsidRPr="00E35FAA" w:rsidRDefault="005F427E" w:rsidP="005F427E">
      <w:pPr>
        <w:tabs>
          <w:tab w:val="left" w:pos="8504"/>
        </w:tabs>
        <w:spacing w:before="0" w:line="360" w:lineRule="auto"/>
        <w:ind w:right="-1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Table S4. Carcass weight, fat content, and fatty acid composition by </w:t>
      </w:r>
      <w:r w:rsidRPr="005F427E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n-GB"/>
        </w:rPr>
        <w:t>SCD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  <w:r w:rsidR="00596B3B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dipl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otype 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in experimental crossbred pigs.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he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haplotype H1 showed a favorable effect on 1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6:1/16:0 and 18</w:t>
      </w:r>
      <w:r w:rsidR="0052210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: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1/18:0 ratios and no effect on fat content-related traits (carcass weight, lean content, intramuscular fat content,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1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6:0+16:1, and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1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8:0+18:1). Values are expressed as the least square mean (± standard error</w:t>
      </w:r>
      <w:r w:rsidRPr="00E35FA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) for each trait by </w:t>
      </w:r>
      <w:r w:rsidR="003A7C1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plo</w:t>
      </w:r>
      <w:r w:rsidRPr="00E35FA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ype. </w:t>
      </w:r>
      <w:r w:rsidRPr="00E35FAA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eans lacking a common superscript within trait differ (p&lt;0.05).</w:t>
      </w:r>
    </w:p>
    <w:tbl>
      <w:tblPr>
        <w:tblStyle w:val="Taulaambquadrcula1"/>
        <w:tblW w:w="10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3"/>
        <w:gridCol w:w="322"/>
        <w:gridCol w:w="2175"/>
        <w:gridCol w:w="315"/>
        <w:gridCol w:w="1379"/>
        <w:gridCol w:w="1806"/>
        <w:gridCol w:w="1425"/>
        <w:gridCol w:w="1096"/>
      </w:tblGrid>
      <w:tr w:rsidR="0010351C" w:rsidRPr="00E35FAA" w:rsidTr="00A81531">
        <w:trPr>
          <w:trHeight w:val="422"/>
          <w:jc w:val="center"/>
        </w:trPr>
        <w:tc>
          <w:tcPr>
            <w:tcW w:w="1543" w:type="dxa"/>
          </w:tcPr>
          <w:p w:rsidR="0010351C" w:rsidRPr="00E35FAA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497" w:type="dxa"/>
            <w:gridSpan w:val="2"/>
          </w:tcPr>
          <w:p w:rsidR="0010351C" w:rsidRPr="00E35FAA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315" w:type="dxa"/>
          </w:tcPr>
          <w:p w:rsidR="0010351C" w:rsidRPr="00E35FAA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706" w:type="dxa"/>
            <w:gridSpan w:val="4"/>
          </w:tcPr>
          <w:p w:rsidR="0010351C" w:rsidRPr="00E35FAA" w:rsidRDefault="00CA3570" w:rsidP="00CA357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E35F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Diplo</w:t>
            </w:r>
            <w:r w:rsidR="0010351C" w:rsidRPr="00E35F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type </w:t>
            </w:r>
          </w:p>
        </w:tc>
      </w:tr>
      <w:tr w:rsidR="0010351C" w:rsidRPr="0010351C" w:rsidTr="00A81531">
        <w:trPr>
          <w:trHeight w:val="391"/>
          <w:jc w:val="center"/>
        </w:trPr>
        <w:tc>
          <w:tcPr>
            <w:tcW w:w="1543" w:type="dxa"/>
          </w:tcPr>
          <w:p w:rsidR="0010351C" w:rsidRPr="00E35FAA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E35F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Genetic type</w:t>
            </w:r>
          </w:p>
        </w:tc>
        <w:tc>
          <w:tcPr>
            <w:tcW w:w="2497" w:type="dxa"/>
            <w:gridSpan w:val="2"/>
          </w:tcPr>
          <w:p w:rsidR="0010351C" w:rsidRPr="00E35FAA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E35F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Trait</w:t>
            </w:r>
          </w:p>
        </w:tc>
        <w:tc>
          <w:tcPr>
            <w:tcW w:w="315" w:type="dxa"/>
          </w:tcPr>
          <w:p w:rsidR="0010351C" w:rsidRPr="00E35FAA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E35FAA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E35F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H1H1</w:t>
            </w:r>
          </w:p>
        </w:tc>
        <w:tc>
          <w:tcPr>
            <w:tcW w:w="1806" w:type="dxa"/>
          </w:tcPr>
          <w:p w:rsidR="0010351C" w:rsidRPr="00E35FAA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E35F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H1H2 / H1H3</w:t>
            </w:r>
            <w:r w:rsidRPr="00E35F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425" w:type="dxa"/>
          </w:tcPr>
          <w:p w:rsidR="0010351C" w:rsidRPr="00E35FAA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E35F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H2H2</w:t>
            </w: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E35FA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p-value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tabs>
                <w:tab w:val="center" w:pos="277"/>
              </w:tabs>
              <w:spacing w:line="240" w:lineRule="exact"/>
              <w:ind w:right="-35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U-3 × DU-1</w:t>
            </w:r>
          </w:p>
        </w:tc>
        <w:tc>
          <w:tcPr>
            <w:tcW w:w="2497" w:type="dxa"/>
            <w:gridSpan w:val="2"/>
          </w:tcPr>
          <w:p w:rsidR="0010351C" w:rsidRPr="0010351C" w:rsidRDefault="0010351C" w:rsidP="0010351C">
            <w:pPr>
              <w:tabs>
                <w:tab w:val="center" w:pos="277"/>
              </w:tabs>
              <w:spacing w:line="240" w:lineRule="exact"/>
              <w:ind w:right="-354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 of pigs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ge at sampling (days)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6.0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6.1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5.7</w:t>
            </w: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rcass weight (kg)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4.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2.8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5.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7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1.5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2.3</w:t>
            </w: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3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ackfat</w:t>
            </w:r>
            <w:proofErr w:type="spellEnd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epth (mm)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.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2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9.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7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9.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9</w:t>
            </w: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5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ean content (%)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7.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5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8.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9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8.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2</w:t>
            </w: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90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. </w:t>
            </w: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en-GB"/>
              </w:rPr>
              <w:t xml:space="preserve">gluteus </w:t>
            </w:r>
            <w:proofErr w:type="spellStart"/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en-GB"/>
              </w:rPr>
              <w:t>medius</w:t>
            </w:r>
            <w:proofErr w:type="spellEnd"/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MF (% dry matter)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.6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00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2.15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62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2.1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82</w:t>
            </w: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4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6:1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0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15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8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1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3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1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6:1/C16:0 (×100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7.4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7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.8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5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4.4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6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02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6:1 + C16:0 (%)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7.0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6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6.6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29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6.3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38</w:t>
            </w: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58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8:1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3.2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77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3.0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8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2.3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63</w:t>
            </w: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53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8:1/C18:0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4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1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2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7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1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0.00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8:1 + C18:0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3.1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85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3.4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53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3.8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70</w:t>
            </w: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0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8.0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77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7.6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8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6.3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63</w:t>
            </w: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18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/SFA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3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4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3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2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3</w:t>
            </w: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7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 + SFA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2.75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82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2.9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51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2.8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67</w:t>
            </w: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99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B-2 × DU-1</w:t>
            </w: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of pigs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5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ge at sampling (days)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6.6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6.6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rcass weight (kg)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3.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8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1.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9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57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ackfat</w:t>
            </w:r>
            <w:proofErr w:type="spellEnd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epth (mm)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3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96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ean content (%)</w:t>
            </w:r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5.5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9</w:t>
            </w: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4.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9</w:t>
            </w: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6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. </w:t>
            </w: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en-GB"/>
              </w:rPr>
              <w:t xml:space="preserve">gluteus </w:t>
            </w:r>
            <w:proofErr w:type="spellStart"/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en-GB"/>
              </w:rPr>
              <w:t>medius</w:t>
            </w:r>
            <w:proofErr w:type="spellEnd"/>
          </w:p>
        </w:tc>
        <w:tc>
          <w:tcPr>
            <w:tcW w:w="31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0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25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MF (% dry matter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.15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93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7.7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97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77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6:1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8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4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02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6:1/C16:0 (×100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5.8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4.1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09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6:1 + C16:0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8.4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34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7.9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35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30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8:1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5.1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2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4.6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4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47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8:1/C18:0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1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7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05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8:1 + C18:0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6.1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2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6.6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3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35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9.7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4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8.9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5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17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/SFA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3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3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3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15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 + SFA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7.3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37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7.3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38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9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W-1 × L-2</w:t>
            </w: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of pigs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5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tabs>
                <w:tab w:val="center" w:pos="277"/>
              </w:tabs>
              <w:spacing w:line="240" w:lineRule="exact"/>
              <w:ind w:right="-354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ge at sampling (days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5.5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5.5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rcass weight (kg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6.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9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2.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7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10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ackfat</w:t>
            </w:r>
            <w:proofErr w:type="spellEnd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epth (mm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.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8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7.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7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46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ean content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0.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0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1.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9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45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97" w:type="dxa"/>
            <w:gridSpan w:val="2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. </w:t>
            </w:r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en-GB"/>
              </w:rPr>
              <w:t xml:space="preserve">gluteus </w:t>
            </w:r>
            <w:proofErr w:type="spellStart"/>
            <w:r w:rsidRPr="0010351C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en-GB"/>
              </w:rPr>
              <w:t>medius</w:t>
            </w:r>
            <w:proofErr w:type="spellEnd"/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MF (% dry matter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.6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1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.3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37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66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6:1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57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13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2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12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12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6:1/C16:0 (×100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5.8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66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4.3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59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9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6:1 + C16:0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6.1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1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6.2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37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5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8:1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9.9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9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9.4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4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45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8:1/C18:0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1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1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7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1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4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18:1 + C18:0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9.85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54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0.31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49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5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4.1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55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3.40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50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30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/SFA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3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3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03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11</w:t>
            </w:r>
          </w:p>
        </w:tc>
      </w:tr>
      <w:tr w:rsidR="0010351C" w:rsidRPr="0010351C" w:rsidTr="00A81531">
        <w:trPr>
          <w:trHeight w:val="284"/>
          <w:jc w:val="center"/>
        </w:trPr>
        <w:tc>
          <w:tcPr>
            <w:tcW w:w="1543" w:type="dxa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2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17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UFA + SFA (%)</w:t>
            </w:r>
          </w:p>
        </w:tc>
        <w:tc>
          <w:tcPr>
            <w:tcW w:w="31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8.55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69</w:t>
            </w:r>
          </w:p>
        </w:tc>
        <w:tc>
          <w:tcPr>
            <w:tcW w:w="180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9.02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62</w:t>
            </w:r>
          </w:p>
        </w:tc>
        <w:tc>
          <w:tcPr>
            <w:tcW w:w="1425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096" w:type="dxa"/>
            <w:shd w:val="clear" w:color="auto" w:fill="auto"/>
          </w:tcPr>
          <w:p w:rsidR="0010351C" w:rsidRPr="0010351C" w:rsidRDefault="0010351C" w:rsidP="0010351C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60</w:t>
            </w:r>
          </w:p>
        </w:tc>
      </w:tr>
    </w:tbl>
    <w:p w:rsidR="0010351C" w:rsidRPr="0010351C" w:rsidRDefault="0010351C" w:rsidP="0010351C">
      <w:pPr>
        <w:spacing w:before="0"/>
        <w:ind w:right="-1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</w:pPr>
    </w:p>
    <w:p w:rsidR="0010351C" w:rsidRPr="0010351C" w:rsidRDefault="0010351C" w:rsidP="0010351C">
      <w:pPr>
        <w:spacing w:before="0"/>
        <w:ind w:right="-1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gramStart"/>
      <w:r w:rsidRPr="0010351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a</w:t>
      </w:r>
      <w:proofErr w:type="gramEnd"/>
      <w:r w:rsidRPr="0010351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H1H2 for DU-3 × DU-1 and IB-2 × DU-1; H1H3 for LW-1 × L-2.</w:t>
      </w:r>
    </w:p>
    <w:p w:rsidR="0010351C" w:rsidRPr="0010351C" w:rsidRDefault="0010351C" w:rsidP="0010351C">
      <w:pPr>
        <w:spacing w:before="0"/>
        <w:ind w:right="-1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0" w:name="_GoBack"/>
      <w:bookmarkEnd w:id="0"/>
    </w:p>
    <w:sectPr w:rsidR="0010351C" w:rsidRPr="0010351C" w:rsidSect="001035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1481F2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ABE5A5A"/>
    <w:multiLevelType w:val="hybridMultilevel"/>
    <w:tmpl w:val="A524D5A2"/>
    <w:lvl w:ilvl="0" w:tplc="4786405C">
      <w:start w:val="1"/>
      <w:numFmt w:val="decimal"/>
      <w:lvlText w:val="(%1)"/>
      <w:lvlJc w:val="left"/>
      <w:pPr>
        <w:ind w:left="644" w:hanging="360"/>
      </w:pPr>
      <w:rPr>
        <w:rFonts w:asciiTheme="minorHAnsi" w:hAnsiTheme="minorHAnsi" w:hint="default"/>
        <w:b/>
        <w:sz w:val="22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AC14155"/>
    <w:multiLevelType w:val="multilevel"/>
    <w:tmpl w:val="3D6CD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AE3FBC"/>
    <w:multiLevelType w:val="hybridMultilevel"/>
    <w:tmpl w:val="BA18CBB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D82069"/>
    <w:multiLevelType w:val="hybridMultilevel"/>
    <w:tmpl w:val="9650E1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B70640"/>
    <w:multiLevelType w:val="hybridMultilevel"/>
    <w:tmpl w:val="31F4C4A6"/>
    <w:lvl w:ilvl="0" w:tplc="2238477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CEA5557"/>
    <w:multiLevelType w:val="hybridMultilevel"/>
    <w:tmpl w:val="26946860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165B6"/>
    <w:multiLevelType w:val="hybridMultilevel"/>
    <w:tmpl w:val="35684FA6"/>
    <w:lvl w:ilvl="0" w:tplc="040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E004AD2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466399"/>
    <w:multiLevelType w:val="hybridMultilevel"/>
    <w:tmpl w:val="483C89A4"/>
    <w:lvl w:ilvl="0" w:tplc="4956FB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7256E6"/>
    <w:multiLevelType w:val="hybridMultilevel"/>
    <w:tmpl w:val="E140EAE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D00312"/>
    <w:multiLevelType w:val="hybridMultilevel"/>
    <w:tmpl w:val="423A2988"/>
    <w:lvl w:ilvl="0" w:tplc="040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5741A4"/>
    <w:multiLevelType w:val="multilevel"/>
    <w:tmpl w:val="C35C32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FBF1227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5"/>
  </w:num>
  <w:num w:numId="5">
    <w:abstractNumId w:val="9"/>
  </w:num>
  <w:num w:numId="6">
    <w:abstractNumId w:val="4"/>
  </w:num>
  <w:num w:numId="7">
    <w:abstractNumId w:val="0"/>
  </w:num>
  <w:num w:numId="8">
    <w:abstractNumId w:val="8"/>
  </w:num>
  <w:num w:numId="9">
    <w:abstractNumId w:val="13"/>
  </w:num>
  <w:num w:numId="10">
    <w:abstractNumId w:val="2"/>
  </w:num>
  <w:num w:numId="11">
    <w:abstractNumId w:val="1"/>
  </w:num>
  <w:num w:numId="12">
    <w:abstractNumId w:val="12"/>
  </w:num>
  <w:num w:numId="13">
    <w:abstractNumId w:val="10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0351C"/>
    <w:rsid w:val="00034F9B"/>
    <w:rsid w:val="000A441A"/>
    <w:rsid w:val="0010351C"/>
    <w:rsid w:val="003A7C17"/>
    <w:rsid w:val="004F38C3"/>
    <w:rsid w:val="00522109"/>
    <w:rsid w:val="00596B3B"/>
    <w:rsid w:val="005E5C50"/>
    <w:rsid w:val="005F427E"/>
    <w:rsid w:val="00657273"/>
    <w:rsid w:val="00720612"/>
    <w:rsid w:val="00874E91"/>
    <w:rsid w:val="00A92978"/>
    <w:rsid w:val="00CA3570"/>
    <w:rsid w:val="00E35FAA"/>
    <w:rsid w:val="00ED42F7"/>
    <w:rsid w:val="00EE7A4C"/>
    <w:rsid w:val="00F43FA9"/>
    <w:rsid w:val="00F93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2F7"/>
  </w:style>
  <w:style w:type="paragraph" w:styleId="Ttulo2">
    <w:name w:val="heading 2"/>
    <w:basedOn w:val="Normal"/>
    <w:next w:val="Normal"/>
    <w:link w:val="Ttulo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inlista"/>
    <w:uiPriority w:val="99"/>
    <w:semiHidden/>
    <w:unhideWhenUsed/>
    <w:rsid w:val="0010351C"/>
  </w:style>
  <w:style w:type="paragraph" w:styleId="Piedepgina">
    <w:name w:val="footer"/>
    <w:basedOn w:val="Normal"/>
    <w:link w:val="Piedepgina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iedepginaCar">
    <w:name w:val="Pie de página Car"/>
    <w:basedOn w:val="Fuentedeprrafopredeter"/>
    <w:link w:val="Piedepgin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Fuentedeprrafopredeter"/>
    <w:rsid w:val="0010351C"/>
  </w:style>
  <w:style w:type="paragraph" w:styleId="Textodeglobo">
    <w:name w:val="Balloon Text"/>
    <w:basedOn w:val="Normal"/>
    <w:link w:val="Textodeglobo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oindependiente2">
    <w:name w:val="Body Text 2"/>
    <w:basedOn w:val="Normal"/>
    <w:link w:val="Textoindependiente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sinformato">
    <w:name w:val="Plain Text"/>
    <w:basedOn w:val="Normal"/>
    <w:link w:val="Textosinformato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osinformatoCar">
    <w:name w:val="Texto sin formato Car"/>
    <w:basedOn w:val="Fuentedeprrafopredeter"/>
    <w:link w:val="Textosinformato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independiente">
    <w:name w:val="Body Text"/>
    <w:basedOn w:val="Normal"/>
    <w:link w:val="Textoindependiente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oindependienteCar">
    <w:name w:val="Texto independiente Car"/>
    <w:basedOn w:val="Fuentedeprrafopredeter"/>
    <w:link w:val="Textoindependiente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ipervnculo">
    <w:name w:val="Hyperlink"/>
    <w:basedOn w:val="Fuentedeprrafopredeter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oindependiente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odeglobo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ea">
    <w:name w:val="line number"/>
    <w:basedOn w:val="Fuentedeprrafopredeter"/>
    <w:rsid w:val="0010351C"/>
  </w:style>
  <w:style w:type="character" w:styleId="Refdecomentario">
    <w:name w:val="annotation reference"/>
    <w:basedOn w:val="Fuentedeprrafopredeter"/>
    <w:uiPriority w:val="99"/>
    <w:semiHidden/>
    <w:rsid w:val="001035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1035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Fuentedeprrafopredeter"/>
    <w:rsid w:val="0010351C"/>
  </w:style>
  <w:style w:type="paragraph" w:styleId="Encabezado">
    <w:name w:val="header"/>
    <w:basedOn w:val="Normal"/>
    <w:link w:val="Encabezado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cabezadoCar">
    <w:name w:val="Encabezado Car"/>
    <w:basedOn w:val="Fuentedeprrafopredeter"/>
    <w:link w:val="Encabezado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aconvieta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Fuentedeprrafopredeter"/>
    <w:rsid w:val="0010351C"/>
  </w:style>
  <w:style w:type="character" w:styleId="nfasis">
    <w:name w:val="Emphasis"/>
    <w:basedOn w:val="Fuentedeprrafopredeter"/>
    <w:uiPriority w:val="20"/>
    <w:qFormat/>
    <w:rsid w:val="0010351C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10351C"/>
    <w:rPr>
      <w:color w:val="808080"/>
    </w:rPr>
  </w:style>
  <w:style w:type="paragraph" w:styleId="Prrafode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blanormal"/>
    <w:next w:val="Tablaconc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n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aconcuadrcula">
    <w:name w:val="Table Grid"/>
    <w:basedOn w:val="Tab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Fuentedeprrafopredeter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2">
    <w:name w:val="heading 2"/>
    <w:basedOn w:val="Normal"/>
    <w:next w:val="Normal"/>
    <w:link w:val="Ttol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ensellista"/>
    <w:uiPriority w:val="99"/>
    <w:semiHidden/>
    <w:unhideWhenUsed/>
    <w:rsid w:val="0010351C"/>
  </w:style>
  <w:style w:type="paragraph" w:styleId="Peu">
    <w:name w:val="footer"/>
    <w:basedOn w:val="Normal"/>
    <w:link w:val="Peu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euCar">
    <w:name w:val="Peu Car"/>
    <w:basedOn w:val="Tipusdelletraperdefectedelpargraf"/>
    <w:link w:val="Peu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Tipusdelletraperdefectedelpargraf"/>
    <w:rsid w:val="0010351C"/>
  </w:style>
  <w:style w:type="paragraph" w:styleId="Textdeglobus">
    <w:name w:val="Balloon Text"/>
    <w:basedOn w:val="Normal"/>
    <w:link w:val="Textdeglobus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independent2">
    <w:name w:val="Body Text 2"/>
    <w:basedOn w:val="Normal"/>
    <w:link w:val="Textindependent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independent2Car">
    <w:name w:val="Text independent 2 Car"/>
    <w:basedOn w:val="Tipusdelletraperdefectedelpargraf"/>
    <w:link w:val="Textindependent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senseformat">
    <w:name w:val="Plain Text"/>
    <w:basedOn w:val="Normal"/>
    <w:link w:val="Textsenseformat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senseformatCar">
    <w:name w:val="Text sense format Car"/>
    <w:basedOn w:val="Tipusdelletraperdefectedelpargraf"/>
    <w:link w:val="Textsenseformat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independent">
    <w:name w:val="Body Text"/>
    <w:basedOn w:val="Normal"/>
    <w:link w:val="Textindependent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independentCar">
    <w:name w:val="Text independent Car"/>
    <w:basedOn w:val="Tipusdelletraperdefectedelpargraf"/>
    <w:link w:val="Textindependent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lla">
    <w:name w:val="Hyperlink"/>
    <w:basedOn w:val="Tipusdelletraperdefectedelpargraf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independent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deglobus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ia">
    <w:name w:val="line number"/>
    <w:basedOn w:val="Tipusdelletraperdefectedelpargraf"/>
    <w:rsid w:val="0010351C"/>
  </w:style>
  <w:style w:type="character" w:styleId="Refernciadecomentari">
    <w:name w:val="annotation reference"/>
    <w:basedOn w:val="Tipusdelletraperdefectedelpargraf"/>
    <w:uiPriority w:val="99"/>
    <w:semiHidden/>
    <w:rsid w:val="0010351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madelcomentari">
    <w:name w:val="annotation subject"/>
    <w:basedOn w:val="Textdecomentari"/>
    <w:next w:val="Textdecomentari"/>
    <w:link w:val="TemadelcomentariCar"/>
    <w:semiHidden/>
    <w:rsid w:val="0010351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Tipusdelletraperdefectedelpargraf"/>
    <w:rsid w:val="0010351C"/>
  </w:style>
  <w:style w:type="paragraph" w:styleId="Capalera">
    <w:name w:val="header"/>
    <w:basedOn w:val="Normal"/>
    <w:link w:val="Capalera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apaleraCar">
    <w:name w:val="Capçalera Car"/>
    <w:basedOn w:val="Tipusdelletraperdefectedelpargraf"/>
    <w:link w:val="Capaler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listaambpic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Tipusdelletraperdefectedelpargraf"/>
    <w:rsid w:val="0010351C"/>
  </w:style>
  <w:style w:type="character" w:styleId="mfasi">
    <w:name w:val="Emphasis"/>
    <w:basedOn w:val="Tipusdelletraperdefectedelpargraf"/>
    <w:uiPriority w:val="20"/>
    <w:qFormat/>
    <w:rsid w:val="0010351C"/>
    <w:rPr>
      <w:i/>
      <w:iCs/>
    </w:rPr>
  </w:style>
  <w:style w:type="character" w:styleId="Textdelcontenidor">
    <w:name w:val="Placeholder Text"/>
    <w:basedOn w:val="Tipusdelletraperdefectedelpargraf"/>
    <w:uiPriority w:val="99"/>
    <w:semiHidden/>
    <w:rsid w:val="0010351C"/>
    <w:rPr>
      <w:color w:val="808080"/>
    </w:rPr>
  </w:style>
  <w:style w:type="paragraph" w:styleId="Pargrafdel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ulaambquadrcula">
    <w:name w:val="Table Grid"/>
    <w:basedOn w:val="Tau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Tipusdelletraperdefectedelpargraf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</dc:creator>
  <cp:lastModifiedBy>JoanEstany</cp:lastModifiedBy>
  <cp:revision>9</cp:revision>
  <dcterms:created xsi:type="dcterms:W3CDTF">2013-12-13T21:10:00Z</dcterms:created>
  <dcterms:modified xsi:type="dcterms:W3CDTF">2013-12-16T12:29:00Z</dcterms:modified>
</cp:coreProperties>
</file>